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7EC83" w14:textId="77777777" w:rsidR="00E17E14" w:rsidRPr="00905815" w:rsidRDefault="00E17E14" w:rsidP="00E17E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5815">
        <w:rPr>
          <w:rFonts w:ascii="Times New Roman" w:hAnsi="Times New Roman" w:cs="Times New Roman"/>
          <w:b/>
          <w:bCs/>
          <w:sz w:val="24"/>
          <w:szCs w:val="24"/>
        </w:rPr>
        <w:t>Determinants of Influenza Non-Vaccination Among Canadian Children: Insights from a Nationwide Survey</w:t>
      </w:r>
    </w:p>
    <w:p w14:paraId="68A96941" w14:textId="77777777" w:rsidR="00E17E14" w:rsidRPr="00905815" w:rsidRDefault="00E17E14" w:rsidP="00E17E14">
      <w:pPr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581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637D2A2" w14:textId="77777777" w:rsidR="00E17E14" w:rsidRPr="00B813B0" w:rsidRDefault="00E17E14" w:rsidP="00E17E14">
      <w:pPr>
        <w:ind w:left="720" w:hanging="720"/>
        <w:rPr>
          <w:rFonts w:ascii="Times New Roman" w:hAnsi="Times New Roman" w:cs="Times New Roman"/>
        </w:rPr>
      </w:pPr>
    </w:p>
    <w:p w14:paraId="66985988" w14:textId="77777777" w:rsidR="00E17E14" w:rsidRPr="00905815" w:rsidRDefault="00E17E14" w:rsidP="00E17E1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5815">
        <w:rPr>
          <w:rFonts w:ascii="Times New Roman" w:hAnsi="Times New Roman" w:cs="Times New Roman"/>
          <w:b/>
          <w:bCs/>
          <w:sz w:val="20"/>
          <w:szCs w:val="20"/>
        </w:rPr>
        <w:t>Figure S1. Patterns of Missing Data Across Variables in the Dataset</w:t>
      </w:r>
    </w:p>
    <w:p w14:paraId="7DAF9796" w14:textId="77777777" w:rsidR="00E17E14" w:rsidRPr="00905815" w:rsidRDefault="00E17E14" w:rsidP="00E17E1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05815">
        <w:rPr>
          <w:rFonts w:ascii="Times New Roman" w:hAnsi="Times New Roman" w:cs="Times New Roman"/>
          <w:sz w:val="20"/>
          <w:szCs w:val="20"/>
        </w:rPr>
        <w:t>This figure presents graphical summaries that visualize the patterns of missingness across variables with over 5% missing data, facilitating an in-depth assessment of the randomness of these missing values.</w:t>
      </w:r>
    </w:p>
    <w:p w14:paraId="545745E2" w14:textId="77777777" w:rsidR="00E17E14" w:rsidRDefault="00E17E14" w:rsidP="00E17E14">
      <w:pPr>
        <w:pStyle w:val="NormalWeb"/>
      </w:pPr>
      <w:r>
        <w:rPr>
          <w:noProof/>
        </w:rPr>
        <w:drawing>
          <wp:inline distT="0" distB="0" distL="0" distR="0" wp14:anchorId="3320DAA0" wp14:editId="0E6FF8B4">
            <wp:extent cx="6229350" cy="3235325"/>
            <wp:effectExtent l="0" t="0" r="0" b="3175"/>
            <wp:docPr id="1550026294" name="Picture 24" descr="A comparison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026294" name="Picture 24" descr="A comparison of a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D6F62" w14:textId="77777777" w:rsidR="002D799E" w:rsidRDefault="002D799E"/>
    <w:sectPr w:rsidR="002D79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3E"/>
    <w:rsid w:val="002D799E"/>
    <w:rsid w:val="0075263E"/>
    <w:rsid w:val="00E1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B0BC8-3101-4D82-A528-0FCEE6368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7E1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17E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>HC-PHAC - SC-ASPC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i, Abdallah (PHAC/ASPC)</dc:creator>
  <cp:keywords/>
  <dc:description/>
  <cp:lastModifiedBy>Alami, Abdallah (PHAC/ASPC)</cp:lastModifiedBy>
  <cp:revision>2</cp:revision>
  <dcterms:created xsi:type="dcterms:W3CDTF">2024-03-12T02:01:00Z</dcterms:created>
  <dcterms:modified xsi:type="dcterms:W3CDTF">2024-03-12T02:02:00Z</dcterms:modified>
</cp:coreProperties>
</file>